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91911" w14:textId="58D43D0B" w:rsidR="008C1402" w:rsidRPr="00DE0048" w:rsidRDefault="000000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0048">
        <w:rPr>
          <w:rFonts w:ascii="Times New Roman" w:hAnsi="Times New Roman" w:cs="Times New Roman"/>
          <w:color w:val="000000" w:themeColor="text1"/>
          <w:sz w:val="20"/>
          <w:szCs w:val="20"/>
        </w:rPr>
        <w:t>Appendix. Outline of the Fun FRIENDS Session Content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767"/>
        <w:gridCol w:w="8159"/>
      </w:tblGrid>
      <w:tr w:rsidR="00FE38C0" w14:paraId="7598DF32" w14:textId="77777777" w:rsidTr="004273B1">
        <w:tc>
          <w:tcPr>
            <w:tcW w:w="767" w:type="dxa"/>
          </w:tcPr>
          <w:p w14:paraId="28736FED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sion</w:t>
            </w:r>
          </w:p>
        </w:tc>
        <w:tc>
          <w:tcPr>
            <w:tcW w:w="8159" w:type="dxa"/>
          </w:tcPr>
          <w:p w14:paraId="6F99AD43" w14:textId="720B90E4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sion c</w:t>
            </w:r>
            <w:r w:rsidR="00AC072E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tent</w:t>
            </w:r>
            <w:r w:rsidR="003502E5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  <w:r w:rsidR="00AC072E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jor learning objectives</w:t>
            </w:r>
          </w:p>
        </w:tc>
      </w:tr>
      <w:tr w:rsidR="00FE38C0" w14:paraId="193CAFB0" w14:textId="77777777" w:rsidTr="004273B1">
        <w:tc>
          <w:tcPr>
            <w:tcW w:w="767" w:type="dxa"/>
          </w:tcPr>
          <w:p w14:paraId="04B764BF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59" w:type="dxa"/>
          </w:tcPr>
          <w:p w14:paraId="0AA0B64D" w14:textId="05316A05" w:rsidR="007A1CDC" w:rsidRPr="00DE0048" w:rsidRDefault="00000000" w:rsidP="00AA2F66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ing a sense of identity</w:t>
            </w:r>
            <w:r w:rsidR="00E23E99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duction to the group</w:t>
            </w:r>
            <w:r w:rsidR="00E23E99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me games. </w:t>
            </w:r>
          </w:p>
          <w:p w14:paraId="527E6351" w14:textId="40C26141" w:rsidR="00AA2F66" w:rsidRPr="00DE0048" w:rsidRDefault="00000000" w:rsidP="00AA2F66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roduction </w:t>
            </w:r>
            <w:r w:rsidR="00751E4E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concept of </w:t>
            </w:r>
            <w:r w:rsidR="00E23E99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ing brav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E23E99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ocial skills promotion.</w:t>
            </w:r>
          </w:p>
          <w:p w14:paraId="55B4EEDE" w14:textId="77777777" w:rsidR="001365FF" w:rsidRPr="00DE0048" w:rsidRDefault="00000000" w:rsidP="00AA2F66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eptance of differences.</w:t>
            </w:r>
          </w:p>
        </w:tc>
      </w:tr>
      <w:tr w:rsidR="00FE38C0" w14:paraId="06B936C6" w14:textId="77777777" w:rsidTr="004273B1">
        <w:tc>
          <w:tcPr>
            <w:tcW w:w="767" w:type="dxa"/>
          </w:tcPr>
          <w:p w14:paraId="482CC223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59" w:type="dxa"/>
          </w:tcPr>
          <w:p w14:paraId="78209253" w14:textId="77777777" w:rsidR="007A1CDC" w:rsidRPr="00DE0048" w:rsidRDefault="00000000" w:rsidP="007A1C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Feelings</w:t>
            </w:r>
          </w:p>
          <w:p w14:paraId="149A83A6" w14:textId="34225380" w:rsidR="001365FF" w:rsidRPr="00DE0048" w:rsidRDefault="00000000" w:rsidP="00AA2F6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ffective education </w:t>
            </w:r>
            <w:r w:rsidR="000829AD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 well as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dentification of various emotions </w:t>
            </w:r>
            <w:r w:rsidR="00E23E99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e.g.,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ognition of physiological arousal associated with emotions</w:t>
            </w:r>
            <w:r w:rsidR="00E23E99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FE38C0" w14:paraId="4D8ACE7D" w14:textId="77777777" w:rsidTr="004273B1">
        <w:tc>
          <w:tcPr>
            <w:tcW w:w="767" w:type="dxa"/>
          </w:tcPr>
          <w:p w14:paraId="0A76F7A4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59" w:type="dxa"/>
          </w:tcPr>
          <w:p w14:paraId="1106FA6A" w14:textId="77777777" w:rsidR="004D01CA" w:rsidRPr="00DE0048" w:rsidRDefault="00000000" w:rsidP="004D01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Feelings (continued)</w:t>
            </w:r>
          </w:p>
          <w:p w14:paraId="53C171F3" w14:textId="79F4A396" w:rsidR="004D01CA" w:rsidRPr="00DE0048" w:rsidRDefault="00000000" w:rsidP="00AA2F6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w to cope with feelings, thumbs-up ideas (helpful coping </w:t>
            </w:r>
            <w:r w:rsidR="00EA7AB8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s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BF20A4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thumbs-down ideas (unhelpful coping </w:t>
            </w:r>
            <w:r w:rsidR="00EA7AB8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s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  <w:p w14:paraId="3F3D4F05" w14:textId="23EA1D0F" w:rsidR="004D01CA" w:rsidRPr="00DE0048" w:rsidRDefault="00000000" w:rsidP="00AA2F6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uilding </w:t>
            </w:r>
            <w:r w:rsidR="00013C7B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standing </w:t>
            </w:r>
            <w:r w:rsidR="00013C7B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link between feelings and </w:t>
            </w:r>
            <w:r w:rsidR="00EA7AB8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2E0D4131" w14:textId="78700D17" w:rsidR="001365FF" w:rsidRPr="00DE0048" w:rsidRDefault="00000000" w:rsidP="00AA2F6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rategies </w:t>
            </w:r>
            <w:r w:rsidR="00FF36D1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helping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thers when they experience </w:t>
            </w:r>
            <w:r w:rsidR="004D3F50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gative feelings</w:t>
            </w:r>
            <w:r w:rsidR="00B25156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25156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is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ists with </w:t>
            </w:r>
            <w:r w:rsidR="00D569F5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 of empathy.</w:t>
            </w:r>
          </w:p>
        </w:tc>
      </w:tr>
      <w:tr w:rsidR="00FE38C0" w14:paraId="1D492D06" w14:textId="77777777" w:rsidTr="004273B1">
        <w:tc>
          <w:tcPr>
            <w:tcW w:w="767" w:type="dxa"/>
          </w:tcPr>
          <w:p w14:paraId="61207B82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59" w:type="dxa"/>
          </w:tcPr>
          <w:p w14:paraId="362F0BDC" w14:textId="77777777" w:rsidR="00AF1778" w:rsidRPr="00DE0048" w:rsidRDefault="00000000" w:rsidP="00AF17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Remember to relax</w:t>
            </w:r>
          </w:p>
          <w:p w14:paraId="45E6C466" w14:textId="18A3AFB1" w:rsidR="00AF1778" w:rsidRPr="00DE0048" w:rsidRDefault="00000000" w:rsidP="00AA2F6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fication of physiological arousal (</w:t>
            </w:r>
            <w:r w:rsidR="00D569F5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clues</w:t>
            </w:r>
            <w:r w:rsidR="00D569F5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related to anxiety.</w:t>
            </w:r>
          </w:p>
          <w:p w14:paraId="41094FDA" w14:textId="3C9ED601" w:rsidR="001365FF" w:rsidRPr="00DE0048" w:rsidRDefault="00000000" w:rsidP="00AA2F66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ertain relaxation </w:t>
            </w:r>
            <w:r w:rsidR="00C6705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rategies are taught </w:t>
            </w:r>
            <w:r w:rsidR="008B7939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e.g., </w:t>
            </w:r>
            <w:r w:rsidR="00C6705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phragmatic breathing </w:t>
            </w:r>
            <w:r w:rsidR="00D310E9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C6705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kshake breathing</w:t>
            </w:r>
            <w:r w:rsidR="00D310E9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  <w:r w:rsidR="00C6705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rogressive muscle relaxation</w:t>
            </w:r>
            <w:r w:rsidR="00A753FE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C6705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EA7AB8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sualization</w:t>
            </w:r>
            <w:r w:rsidR="00BB1392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C6705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FE38C0" w14:paraId="21437A6C" w14:textId="77777777" w:rsidTr="004273B1">
        <w:tc>
          <w:tcPr>
            <w:tcW w:w="767" w:type="dxa"/>
          </w:tcPr>
          <w:p w14:paraId="1B50F5F4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59" w:type="dxa"/>
          </w:tcPr>
          <w:p w14:paraId="0BF86304" w14:textId="77777777" w:rsidR="00AF1778" w:rsidRPr="00DE0048" w:rsidRDefault="00000000" w:rsidP="00AF17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: I can try my best!</w:t>
            </w:r>
          </w:p>
          <w:p w14:paraId="52FB4DF8" w14:textId="77777777" w:rsidR="00AF1778" w:rsidRPr="00DE0048" w:rsidRDefault="00000000" w:rsidP="00AA2F66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duction to the cognitive components of the program.</w:t>
            </w:r>
          </w:p>
          <w:p w14:paraId="0DEB01CE" w14:textId="77777777" w:rsidR="00AF1778" w:rsidRPr="00DE0048" w:rsidRDefault="00000000" w:rsidP="00AA2F66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ren are taught to become aware of and pay attention to their inner thoughts or self-talk.</w:t>
            </w:r>
          </w:p>
          <w:p w14:paraId="0BB10618" w14:textId="1A48D318" w:rsidR="001365FF" w:rsidRPr="00DE0048" w:rsidRDefault="00000000" w:rsidP="00AA2F66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talk is referred to in terms of </w:t>
            </w:r>
            <w:r w:rsidR="00341E7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</w:t>
            </w:r>
            <w:r w:rsidR="00341E7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unhelpful thoughts) and </w:t>
            </w:r>
            <w:r w:rsidR="00341E7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en</w:t>
            </w:r>
            <w:r w:rsidR="00341E7C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helpful thoughts) </w:t>
            </w:r>
            <w:r w:rsidR="00DE350D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sed on a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ffic light analogy.</w:t>
            </w:r>
          </w:p>
        </w:tc>
      </w:tr>
      <w:tr w:rsidR="00FE38C0" w14:paraId="4FBF9603" w14:textId="77777777" w:rsidTr="004273B1">
        <w:tc>
          <w:tcPr>
            <w:tcW w:w="767" w:type="dxa"/>
          </w:tcPr>
          <w:p w14:paraId="34BC4173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159" w:type="dxa"/>
          </w:tcPr>
          <w:p w14:paraId="3527A5CE" w14:textId="77777777" w:rsidR="00AF1778" w:rsidRPr="00DE0048" w:rsidRDefault="00000000" w:rsidP="00AF17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: I can try my best! (continued)</w:t>
            </w:r>
          </w:p>
          <w:p w14:paraId="4D109F2F" w14:textId="5A9F8DEB" w:rsidR="00AF1778" w:rsidRPr="00DE0048" w:rsidRDefault="00000000" w:rsidP="00AA2F66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roduction to challenging unhelpful red thoughts and </w:t>
            </w:r>
            <w:r w:rsidR="00751E4E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ulating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ternative helpful green thoughts.</w:t>
            </w:r>
          </w:p>
          <w:p w14:paraId="11B7B5A1" w14:textId="300CEFA2" w:rsidR="001365FF" w:rsidRPr="00DE0048" w:rsidRDefault="00000000" w:rsidP="00AA2F66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pplying green thoughts </w:t>
            </w:r>
            <w:r w:rsidR="009A0F2A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hieve goals.</w:t>
            </w:r>
          </w:p>
        </w:tc>
      </w:tr>
      <w:tr w:rsidR="00FE38C0" w14:paraId="6FD81483" w14:textId="77777777" w:rsidTr="004273B1">
        <w:tc>
          <w:tcPr>
            <w:tcW w:w="767" w:type="dxa"/>
          </w:tcPr>
          <w:p w14:paraId="03EAD799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159" w:type="dxa"/>
          </w:tcPr>
          <w:p w14:paraId="635DA846" w14:textId="77777777" w:rsidR="0098317D" w:rsidRPr="00DE0048" w:rsidRDefault="00000000" w:rsidP="009831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: Encourage</w:t>
            </w:r>
          </w:p>
          <w:p w14:paraId="1B0D7F44" w14:textId="7B51ECDE" w:rsidR="001365FF" w:rsidRPr="00DE0048" w:rsidRDefault="00000000" w:rsidP="00AA2F66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ying new things by breaking tasks down into small steps and using green </w:t>
            </w:r>
            <w:r w:rsidR="003427CA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oughts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help achieve goals.</w:t>
            </w:r>
          </w:p>
        </w:tc>
      </w:tr>
      <w:tr w:rsidR="00FE38C0" w14:paraId="432B6CEF" w14:textId="77777777" w:rsidTr="004273B1">
        <w:tc>
          <w:tcPr>
            <w:tcW w:w="767" w:type="dxa"/>
          </w:tcPr>
          <w:p w14:paraId="4F97EA5D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159" w:type="dxa"/>
          </w:tcPr>
          <w:p w14:paraId="1206C688" w14:textId="77777777" w:rsidR="0098317D" w:rsidRPr="00DE0048" w:rsidRDefault="00000000" w:rsidP="009831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: Nurture</w:t>
            </w:r>
          </w:p>
          <w:p w14:paraId="28FB1398" w14:textId="36145557" w:rsidR="0098317D" w:rsidRPr="00DE0048" w:rsidRDefault="00000000" w:rsidP="00AA2F66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roduction to </w:t>
            </w:r>
            <w:r w:rsidR="00E14697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a of role models and support teams</w:t>
            </w:r>
            <w:r w:rsidR="007E498E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—that is,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ople who help us achieve our goals.</w:t>
            </w:r>
          </w:p>
        </w:tc>
      </w:tr>
      <w:tr w:rsidR="00FE38C0" w14:paraId="5B71BCA6" w14:textId="77777777" w:rsidTr="004273B1">
        <w:tc>
          <w:tcPr>
            <w:tcW w:w="767" w:type="dxa"/>
          </w:tcPr>
          <w:p w14:paraId="73FEE7EF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159" w:type="dxa"/>
          </w:tcPr>
          <w:p w14:paraId="1514B73C" w14:textId="73236ABF" w:rsidR="0098317D" w:rsidRPr="00DE0048" w:rsidRDefault="00000000" w:rsidP="009831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: Do not forget to be brave</w:t>
            </w:r>
          </w:p>
          <w:p w14:paraId="56C63291" w14:textId="3490D116" w:rsidR="0098317D" w:rsidRPr="00DE0048" w:rsidRDefault="00000000" w:rsidP="00AA2F66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port</w:t>
            </w:r>
            <w:r w:rsidR="00751E4E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g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eams continued.</w:t>
            </w:r>
          </w:p>
          <w:p w14:paraId="0C8EC03E" w14:textId="77777777" w:rsidR="001365FF" w:rsidRPr="00DE0048" w:rsidRDefault="00000000" w:rsidP="00AA2F66">
            <w:pPr>
              <w:pStyle w:val="a4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ning ahead for difficult situations.</w:t>
            </w:r>
          </w:p>
        </w:tc>
      </w:tr>
      <w:tr w:rsidR="00FE38C0" w14:paraId="5453480E" w14:textId="77777777" w:rsidTr="004273B1">
        <w:trPr>
          <w:trHeight w:val="699"/>
        </w:trPr>
        <w:tc>
          <w:tcPr>
            <w:tcW w:w="767" w:type="dxa"/>
          </w:tcPr>
          <w:p w14:paraId="355F1A00" w14:textId="77777777" w:rsidR="001365FF" w:rsidRPr="00DE0048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159" w:type="dxa"/>
          </w:tcPr>
          <w:p w14:paraId="1C7548D8" w14:textId="77777777" w:rsidR="0098317D" w:rsidRPr="00DE0048" w:rsidRDefault="00000000" w:rsidP="009831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: Stay smiling</w:t>
            </w:r>
          </w:p>
          <w:p w14:paraId="5A784DF3" w14:textId="2AADAC1A" w:rsidR="001365FF" w:rsidRPr="00DE0048" w:rsidRDefault="00000000" w:rsidP="00AA2F66">
            <w:pPr>
              <w:pStyle w:val="a4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ildren </w:t>
            </w:r>
            <w:r w:rsidR="00751E4E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elebrating 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ir success </w:t>
            </w:r>
            <w:r w:rsidR="00751E4E"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ter program completion</w:t>
            </w:r>
            <w:r w:rsidRPr="00DE00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2CCC9ACB" w14:textId="77777777" w:rsidR="001365FF" w:rsidRPr="00DE0048" w:rsidRDefault="001365FF"/>
    <w:sectPr w:rsidR="001365FF" w:rsidRPr="00DE00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B10B7"/>
    <w:multiLevelType w:val="hybridMultilevel"/>
    <w:tmpl w:val="32E25E74"/>
    <w:lvl w:ilvl="0" w:tplc="C5D03C40">
      <w:numFmt w:val="bullet"/>
      <w:lvlText w:val="•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DCBCB3D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B70453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69BE2F7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266769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23CE163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44A0B8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6E0AC5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2CC4BA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7640B85"/>
    <w:multiLevelType w:val="hybridMultilevel"/>
    <w:tmpl w:val="53EAB892"/>
    <w:lvl w:ilvl="0" w:tplc="F91EBE84">
      <w:numFmt w:val="bullet"/>
      <w:lvlText w:val="•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3D624A5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E1DAEE0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B6CB03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9E8EE8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7BDAFC7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B24ABE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2A44DF2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21E817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65950AE"/>
    <w:multiLevelType w:val="hybridMultilevel"/>
    <w:tmpl w:val="E0022938"/>
    <w:lvl w:ilvl="0" w:tplc="30F2009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725A5E4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E3286B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F50EDC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AD6577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53704E4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958B33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322060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C982C4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FFD3544"/>
    <w:multiLevelType w:val="hybridMultilevel"/>
    <w:tmpl w:val="3F9E2126"/>
    <w:lvl w:ilvl="0" w:tplc="EBF815C0">
      <w:numFmt w:val="bullet"/>
      <w:lvlText w:val="•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E2C2D4C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A00ECA5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8AE48F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8EC9D0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EFDC8B0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1DB04B0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CE2655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DB4C22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A7B498B"/>
    <w:multiLevelType w:val="hybridMultilevel"/>
    <w:tmpl w:val="04F68EC2"/>
    <w:lvl w:ilvl="0" w:tplc="D3BC73A6">
      <w:numFmt w:val="bullet"/>
      <w:lvlText w:val="•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20A84B2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3082381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4D21F2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BB7CF45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01A3E7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6BC50B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A8870A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948C6CC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6FB3EBA"/>
    <w:multiLevelType w:val="hybridMultilevel"/>
    <w:tmpl w:val="9816F656"/>
    <w:lvl w:ilvl="0" w:tplc="2592C902">
      <w:numFmt w:val="bullet"/>
      <w:lvlText w:val="•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0DE9D5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7D47FA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8904C4C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65EBA4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5BDA30D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0AA400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592150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730EC1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7C0648D6"/>
    <w:multiLevelType w:val="multilevel"/>
    <w:tmpl w:val="029A2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7040086">
    <w:abstractNumId w:val="2"/>
  </w:num>
  <w:num w:numId="2" w16cid:durableId="900751786">
    <w:abstractNumId w:val="5"/>
  </w:num>
  <w:num w:numId="3" w16cid:durableId="1423913476">
    <w:abstractNumId w:val="0"/>
  </w:num>
  <w:num w:numId="4" w16cid:durableId="1303316784">
    <w:abstractNumId w:val="3"/>
  </w:num>
  <w:num w:numId="5" w16cid:durableId="1003555321">
    <w:abstractNumId w:val="4"/>
  </w:num>
  <w:num w:numId="6" w16cid:durableId="1898467393">
    <w:abstractNumId w:val="1"/>
  </w:num>
  <w:num w:numId="7" w16cid:durableId="1991737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02"/>
    <w:rsid w:val="00013C7B"/>
    <w:rsid w:val="00035EF8"/>
    <w:rsid w:val="00035FCD"/>
    <w:rsid w:val="00060377"/>
    <w:rsid w:val="000829AD"/>
    <w:rsid w:val="000B4A90"/>
    <w:rsid w:val="001365FF"/>
    <w:rsid w:val="00142103"/>
    <w:rsid w:val="001541BF"/>
    <w:rsid w:val="00167FC9"/>
    <w:rsid w:val="001923BA"/>
    <w:rsid w:val="001C6717"/>
    <w:rsid w:val="001D4A01"/>
    <w:rsid w:val="001D687F"/>
    <w:rsid w:val="001D76D2"/>
    <w:rsid w:val="001E1AD6"/>
    <w:rsid w:val="00204764"/>
    <w:rsid w:val="0027028D"/>
    <w:rsid w:val="00294099"/>
    <w:rsid w:val="002F72C2"/>
    <w:rsid w:val="002F7D37"/>
    <w:rsid w:val="00311BEB"/>
    <w:rsid w:val="00341E7C"/>
    <w:rsid w:val="003427CA"/>
    <w:rsid w:val="003502E5"/>
    <w:rsid w:val="00350C59"/>
    <w:rsid w:val="003752DC"/>
    <w:rsid w:val="003903DB"/>
    <w:rsid w:val="003E0B2D"/>
    <w:rsid w:val="004273B1"/>
    <w:rsid w:val="004633D9"/>
    <w:rsid w:val="00471E87"/>
    <w:rsid w:val="004769EE"/>
    <w:rsid w:val="00477616"/>
    <w:rsid w:val="004D01CA"/>
    <w:rsid w:val="004D3F50"/>
    <w:rsid w:val="00500CF1"/>
    <w:rsid w:val="00522BA9"/>
    <w:rsid w:val="00547361"/>
    <w:rsid w:val="005665C1"/>
    <w:rsid w:val="005709A2"/>
    <w:rsid w:val="005954CB"/>
    <w:rsid w:val="00595565"/>
    <w:rsid w:val="00595E1C"/>
    <w:rsid w:val="005C5168"/>
    <w:rsid w:val="005D58B4"/>
    <w:rsid w:val="00604ED9"/>
    <w:rsid w:val="00610BF0"/>
    <w:rsid w:val="00652F5B"/>
    <w:rsid w:val="0069735D"/>
    <w:rsid w:val="006E20D8"/>
    <w:rsid w:val="006E7972"/>
    <w:rsid w:val="00737B18"/>
    <w:rsid w:val="00751E4E"/>
    <w:rsid w:val="007709B5"/>
    <w:rsid w:val="007839C8"/>
    <w:rsid w:val="007A1CDC"/>
    <w:rsid w:val="007E114C"/>
    <w:rsid w:val="007E498E"/>
    <w:rsid w:val="0081621C"/>
    <w:rsid w:val="0082109A"/>
    <w:rsid w:val="008359C1"/>
    <w:rsid w:val="00861DA4"/>
    <w:rsid w:val="008B7939"/>
    <w:rsid w:val="008C1402"/>
    <w:rsid w:val="008E058A"/>
    <w:rsid w:val="00904285"/>
    <w:rsid w:val="00906754"/>
    <w:rsid w:val="00916ABE"/>
    <w:rsid w:val="00927710"/>
    <w:rsid w:val="00941DA5"/>
    <w:rsid w:val="009821FF"/>
    <w:rsid w:val="0098317D"/>
    <w:rsid w:val="009A0F2A"/>
    <w:rsid w:val="009A33CD"/>
    <w:rsid w:val="009C3739"/>
    <w:rsid w:val="009F085C"/>
    <w:rsid w:val="00A753FE"/>
    <w:rsid w:val="00A80742"/>
    <w:rsid w:val="00AA2F66"/>
    <w:rsid w:val="00AC072E"/>
    <w:rsid w:val="00AC4AB7"/>
    <w:rsid w:val="00AF1778"/>
    <w:rsid w:val="00AF7926"/>
    <w:rsid w:val="00B05193"/>
    <w:rsid w:val="00B25156"/>
    <w:rsid w:val="00B55F5B"/>
    <w:rsid w:val="00BB1392"/>
    <w:rsid w:val="00BB1853"/>
    <w:rsid w:val="00BC47CD"/>
    <w:rsid w:val="00BD7406"/>
    <w:rsid w:val="00BE45E7"/>
    <w:rsid w:val="00BF20A4"/>
    <w:rsid w:val="00BF5F61"/>
    <w:rsid w:val="00C16312"/>
    <w:rsid w:val="00C6705C"/>
    <w:rsid w:val="00CA16D2"/>
    <w:rsid w:val="00CD77E1"/>
    <w:rsid w:val="00D066B0"/>
    <w:rsid w:val="00D14D1A"/>
    <w:rsid w:val="00D310E9"/>
    <w:rsid w:val="00D44A50"/>
    <w:rsid w:val="00D52FAF"/>
    <w:rsid w:val="00D569F5"/>
    <w:rsid w:val="00D86B31"/>
    <w:rsid w:val="00DC2D28"/>
    <w:rsid w:val="00DC5E0C"/>
    <w:rsid w:val="00DE0048"/>
    <w:rsid w:val="00DE350D"/>
    <w:rsid w:val="00E047B2"/>
    <w:rsid w:val="00E14697"/>
    <w:rsid w:val="00E23E99"/>
    <w:rsid w:val="00E66685"/>
    <w:rsid w:val="00EA7AB8"/>
    <w:rsid w:val="00ED0AF4"/>
    <w:rsid w:val="00F00860"/>
    <w:rsid w:val="00F07DDD"/>
    <w:rsid w:val="00F2664D"/>
    <w:rsid w:val="00F445E8"/>
    <w:rsid w:val="00F53EA2"/>
    <w:rsid w:val="00FE38C0"/>
    <w:rsid w:val="00FF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3BA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A2F66"/>
    <w:pPr>
      <w:ind w:leftChars="400" w:left="840"/>
    </w:pPr>
  </w:style>
  <w:style w:type="paragraph" w:styleId="a5">
    <w:name w:val="Revision"/>
    <w:hidden/>
    <w:uiPriority w:val="99"/>
    <w:semiHidden/>
    <w:rsid w:val="00E23E99"/>
  </w:style>
  <w:style w:type="character" w:styleId="a6">
    <w:name w:val="annotation reference"/>
    <w:basedOn w:val="a0"/>
    <w:uiPriority w:val="99"/>
    <w:semiHidden/>
    <w:unhideWhenUsed/>
    <w:rsid w:val="009A33CD"/>
    <w:rPr>
      <w:sz w:val="16"/>
      <w:szCs w:val="16"/>
    </w:rPr>
  </w:style>
  <w:style w:type="paragraph" w:styleId="a7">
    <w:name w:val="annotation text"/>
    <w:aliases w:val=" 字元,Heading 21,字元"/>
    <w:basedOn w:val="a"/>
    <w:link w:val="a8"/>
    <w:uiPriority w:val="99"/>
    <w:unhideWhenUsed/>
    <w:qFormat/>
    <w:rsid w:val="009A33CD"/>
    <w:rPr>
      <w:sz w:val="20"/>
      <w:szCs w:val="20"/>
    </w:rPr>
  </w:style>
  <w:style w:type="character" w:customStyle="1" w:styleId="a8">
    <w:name w:val="コメント文字列 (文字)"/>
    <w:aliases w:val=" 字元 (文字),Heading 21 (文字),字元 (文字)"/>
    <w:basedOn w:val="a0"/>
    <w:link w:val="a7"/>
    <w:uiPriority w:val="99"/>
    <w:rsid w:val="009A33C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A33C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A33CD"/>
    <w:rPr>
      <w:b/>
      <w:bCs/>
      <w:sz w:val="20"/>
      <w:szCs w:val="20"/>
    </w:rPr>
  </w:style>
  <w:style w:type="character" w:styleId="ab">
    <w:name w:val="Hyperlink"/>
    <w:basedOn w:val="a0"/>
    <w:uiPriority w:val="99"/>
    <w:unhideWhenUsed/>
    <w:rsid w:val="0081621C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81621C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916ABE"/>
    <w:pPr>
      <w:tabs>
        <w:tab w:val="center" w:pos="4513"/>
        <w:tab w:val="right" w:pos="9026"/>
      </w:tabs>
    </w:pPr>
  </w:style>
  <w:style w:type="character" w:customStyle="1" w:styleId="ae">
    <w:name w:val="ヘッダー (文字)"/>
    <w:basedOn w:val="a0"/>
    <w:link w:val="ad"/>
    <w:uiPriority w:val="99"/>
    <w:rsid w:val="00916ABE"/>
  </w:style>
  <w:style w:type="paragraph" w:styleId="af">
    <w:name w:val="footer"/>
    <w:basedOn w:val="a"/>
    <w:link w:val="af0"/>
    <w:uiPriority w:val="99"/>
    <w:unhideWhenUsed/>
    <w:rsid w:val="00916ABE"/>
    <w:pPr>
      <w:tabs>
        <w:tab w:val="center" w:pos="4513"/>
        <w:tab w:val="right" w:pos="9026"/>
      </w:tabs>
    </w:pPr>
  </w:style>
  <w:style w:type="character" w:customStyle="1" w:styleId="af0">
    <w:name w:val="フッター (文字)"/>
    <w:basedOn w:val="a0"/>
    <w:link w:val="af"/>
    <w:uiPriority w:val="99"/>
    <w:rsid w:val="00916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6-29T22:38:00Z</dcterms:created>
  <dcterms:modified xsi:type="dcterms:W3CDTF">2023-07-04T07:06:00Z</dcterms:modified>
</cp:coreProperties>
</file>